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1E71A9">
      <w:pPr>
        <w:rPr>
          <w:rFonts w:hint="eastAsia"/>
        </w:rPr>
      </w:pPr>
      <w:r>
        <w:t>S</w:t>
      </w:r>
      <w:r>
        <w:rPr>
          <w:rFonts w:hint="eastAsia"/>
        </w:rPr>
        <w:t>upplementary t</w:t>
      </w:r>
      <w:r w:rsidRPr="001E71A9">
        <w:t xml:space="preserve">able </w:t>
      </w:r>
      <w:r>
        <w:rPr>
          <w:rFonts w:hint="eastAsia"/>
        </w:rPr>
        <w:t>1</w:t>
      </w:r>
      <w:r w:rsidRPr="001E71A9">
        <w:t xml:space="preserve"> Fatty acid composition in mesocarp after different treatment (mean±SD, n=3, μg/g)</w:t>
      </w:r>
    </w:p>
    <w:p w:rsidR="001E71A9" w:rsidRDefault="001E71A9">
      <w:pPr>
        <w:rPr>
          <w:rFonts w:hint="eastAsia"/>
        </w:rPr>
      </w:pPr>
    </w:p>
    <w:tbl>
      <w:tblPr>
        <w:tblW w:w="8662" w:type="dxa"/>
        <w:tblInd w:w="97" w:type="dxa"/>
        <w:tblLook w:val="04A0"/>
      </w:tblPr>
      <w:tblGrid>
        <w:gridCol w:w="1121"/>
        <w:gridCol w:w="1655"/>
        <w:gridCol w:w="1655"/>
        <w:gridCol w:w="1655"/>
        <w:gridCol w:w="1575"/>
        <w:gridCol w:w="1655"/>
      </w:tblGrid>
      <w:tr w:rsidR="001E71A9" w:rsidRPr="001E71A9" w:rsidTr="001E71A9">
        <w:trPr>
          <w:trHeight w:val="345"/>
        </w:trPr>
        <w:tc>
          <w:tcPr>
            <w:tcW w:w="11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treatment</w:t>
            </w: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K_5</w:t>
            </w: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A1_5</w:t>
            </w: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A2_5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A3_5</w:t>
            </w: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A4_5</w:t>
            </w: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10: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8.63±2.54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6.20±0.54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7.54±0.25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6.56±0.95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6.97±0.10a</w:t>
            </w: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12: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45.96±6.90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8.28±0.89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45.08±2.47ab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39.26±1.91b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37.80±0.53c</w:t>
            </w: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14: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240.50±100.53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782.36±6.95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439.02±11.75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895.33±2.75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949.23±1.70c</w:t>
            </w: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15: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47.39±5.31a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41.82±2.18b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53.00±3.60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40.66±0.50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42.50±1.22bc</w:t>
            </w: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15: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1.61±0.00</w:t>
            </w: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16: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92929.54±14219.78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72071.46±1825.09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94289.18±1736.70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69950.95±1403.92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80854.15±2537.13b</w:t>
            </w: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16:1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8.26±0.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6.03±0.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2.24±7.56</w:t>
            </w: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16: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40.65±33.70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00.40±8.32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37.94±13.77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20.76±5.50a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38.84±8.44a</w:t>
            </w: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17: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66.61±21.50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55.87±5.36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59.91±5.83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59.54±4.90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63.70±5.45a</w:t>
            </w: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18: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9787.29±870.95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8190.28±43.69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1025.28±136.10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7919.01±344.15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8686.50±177.27c</w:t>
            </w: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18:1N7T</w:t>
            </w:r>
          </w:p>
        </w:tc>
        <w:tc>
          <w:tcPr>
            <w:tcW w:w="3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3.63±0.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5.49±0.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6.90±0.87</w:t>
            </w: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18:1N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0879.38±9533.69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33077.79±5247.84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31520.41±7897.64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32454.61±1215.61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31785.80±7794.40a</w:t>
            </w: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18:1N9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04320.67±15054.26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89962.36±1065.25b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99429.10±1311.11ab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87893.34±2709.64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00714.89±2153.19ab</w:t>
            </w: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18:1N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249.08±135.63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026.97±14.80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199.20±28.34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973.41±7.82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262.43±2.28a</w:t>
            </w: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19:1N9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02.52±111.46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349.12±90.08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403.99±146.13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330.81±7.69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330.12±82.92a</w:t>
            </w: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18:2N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4437.77±1165.78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0950.83±47.89c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5640.40±279.58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0597.19±557.82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1902.61±226.21c</w:t>
            </w: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20: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818.30±81.26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624.71±6.26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964.89±14.87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613.15±13.44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731.52±10.06c</w:t>
            </w: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18:3N6</w:t>
            </w:r>
          </w:p>
        </w:tc>
        <w:tc>
          <w:tcPr>
            <w:tcW w:w="3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5.61±0.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20: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339.15±39.31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33.80±7.53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354.41±5.64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25.14±10.61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80.71±4.46b</w:t>
            </w: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18:3N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746.10±84.57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539.61±0.60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760.14±9.45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485.46±15.78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553.83±19.18b</w:t>
            </w: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21:0</w:t>
            </w:r>
          </w:p>
        </w:tc>
        <w:tc>
          <w:tcPr>
            <w:tcW w:w="3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1.11±0.1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22: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93.59±24.54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34.41±3.03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58.86±17.21b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32.41±9.00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45.63±11.59b</w:t>
            </w: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20:3N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6.47±5.08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30.24±7.05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8.48±7.67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6.98±0.00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7.16±0.00a</w:t>
            </w:r>
          </w:p>
        </w:tc>
      </w:tr>
      <w:tr w:rsidR="001E71A9" w:rsidRPr="001E71A9" w:rsidTr="001E71A9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24: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18.23±23.36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45.80±5.80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79.95±22.74b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43.69±6.57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69.41±15.03bc</w:t>
            </w:r>
          </w:p>
        </w:tc>
      </w:tr>
      <w:tr w:rsidR="001E71A9" w:rsidRPr="001E71A9" w:rsidTr="001E71A9">
        <w:trPr>
          <w:trHeight w:val="330"/>
        </w:trPr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oil content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47611.07±25597.82a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18250.25±3267.69bc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57596.76±10643.91a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12800.78±5033.69c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1A9" w:rsidRPr="001E71A9" w:rsidRDefault="001E71A9" w:rsidP="001E7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1E71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38583.34±3117.48ab</w:t>
            </w:r>
          </w:p>
        </w:tc>
      </w:tr>
    </w:tbl>
    <w:p w:rsidR="001E71A9" w:rsidRDefault="001E71A9">
      <w:pPr>
        <w:rPr>
          <w:rFonts w:hint="eastAsia"/>
        </w:rPr>
      </w:pPr>
    </w:p>
    <w:p w:rsidR="001E71A9" w:rsidRPr="001E71A9" w:rsidRDefault="001E71A9">
      <w:r w:rsidRPr="001E71A9">
        <w:t>Notes: CK_5: 24 WAP with 0 μM ABA; A1_5: 24 WAP with 10 μM ABA; A2_5: 24 WAP with 20 μM ABA; A3_5: 24 WAP with 50 μM ABA; A4_5: 24 WAP with 200 μM ABA; C10:0, Caprate; C12:0, Laurate; C14:0, Myristate; C15:0, Pentadecanoate; C15:1, 10-Pentadecenoate; C16:0, Palmitate; C16:1T, Palmitelaidate; C16:1, Palmitoleate; C17:0, Heptadecanoate; C18:0, Stearate; C18:1N7T, Transvaccenate; C18:1N12, Petroselinate; C18:1N9C, Oleate; C18:1N7, Vaccenate; C19:1N9T, 10-Transnonadecenoate; C18:2N6, Linoleate; C20:0, Arachidate; C18:3N6, Gamma Linolenate; C20:1, 11-Eicosenoate; C18:3N3, Alpha Linolenate; C21:0, Heneicosanoate; C22:0, Behenate; C20:3N3, 11-14-17 Eicosatrienoate; C24:0, Lignocerate. Different letters within a row indicate significant differences between the means (p &lt; 0.05).</w:t>
      </w:r>
    </w:p>
    <w:sectPr w:rsidR="001E71A9" w:rsidRPr="001E71A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96307" w:rsidRDefault="00796307" w:rsidP="001E71A9">
      <w:r>
        <w:separator/>
      </w:r>
    </w:p>
  </w:endnote>
  <w:endnote w:type="continuationSeparator" w:id="1">
    <w:p w:rsidR="00796307" w:rsidRDefault="00796307" w:rsidP="001E71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71A9" w:rsidRDefault="001E71A9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71A9" w:rsidRDefault="001E71A9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71A9" w:rsidRDefault="001E71A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96307" w:rsidRDefault="00796307" w:rsidP="001E71A9">
      <w:r>
        <w:separator/>
      </w:r>
    </w:p>
  </w:footnote>
  <w:footnote w:type="continuationSeparator" w:id="1">
    <w:p w:rsidR="00796307" w:rsidRDefault="00796307" w:rsidP="001E71A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71A9" w:rsidRDefault="001E71A9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71A9" w:rsidRDefault="001E71A9" w:rsidP="001E71A9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71A9" w:rsidRDefault="001E71A9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71A9"/>
    <w:rsid w:val="001E71A9"/>
    <w:rsid w:val="007963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E7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E71A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E7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E71A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55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2</Words>
  <Characters>2298</Characters>
  <Application>Microsoft Office Word</Application>
  <DocSecurity>0</DocSecurity>
  <Lines>19</Lines>
  <Paragraphs>5</Paragraphs>
  <ScaleCrop>false</ScaleCrop>
  <Company>微软中国</Company>
  <LinksUpToDate>false</LinksUpToDate>
  <CharactersWithSpaces>2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1-06-16T09:25:00Z</dcterms:created>
  <dcterms:modified xsi:type="dcterms:W3CDTF">2021-06-16T09:27:00Z</dcterms:modified>
</cp:coreProperties>
</file>